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C2C" w:rsidRPr="009B5E76" w:rsidRDefault="00911C2C" w:rsidP="00911C2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  <w:lang w:val="en-US"/>
        </w:rPr>
      </w:pPr>
      <w:r w:rsidRPr="009B5E76">
        <w:rPr>
          <w:rFonts w:ascii="Times New Roman" w:hAnsi="Times New Roman" w:cs="Times New Roman"/>
          <w:b/>
          <w:bCs/>
          <w:color w:val="000000" w:themeColor="text1"/>
          <w:sz w:val="32"/>
          <w:szCs w:val="24"/>
          <w:shd w:val="clear" w:color="auto" w:fill="FFFFFF"/>
          <w:lang w:val="en-US"/>
        </w:rPr>
        <w:t>Determining consistent prognostic biomarkers of overall survival and vascular invasion in hepatocellular carcinoma</w:t>
      </w:r>
    </w:p>
    <w:p w:rsidR="00911C2C" w:rsidRPr="009B5E76" w:rsidRDefault="00911C2C" w:rsidP="00911C2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B5E76">
        <w:rPr>
          <w:rFonts w:ascii="Times New Roman" w:hAnsi="Times New Roman" w:cs="Times New Roman"/>
          <w:sz w:val="24"/>
          <w:szCs w:val="24"/>
          <w:lang w:val="en-US"/>
        </w:rPr>
        <w:t>Otília</w:t>
      </w:r>
      <w:proofErr w:type="spellEnd"/>
      <w:r w:rsidRPr="009B5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  <w:lang w:val="en-US"/>
        </w:rPr>
        <w:t>Menyhárt</w:t>
      </w:r>
      <w:proofErr w:type="spellEnd"/>
      <w:r w:rsidRPr="009B5E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B5E76">
        <w:rPr>
          <w:rFonts w:ascii="Times New Roman" w:hAnsi="Times New Roman" w:cs="Times New Roman"/>
          <w:sz w:val="24"/>
          <w:szCs w:val="24"/>
          <w:lang w:val="en-US"/>
        </w:rPr>
        <w:t>Ádám</w:t>
      </w:r>
      <w:proofErr w:type="spellEnd"/>
      <w:r w:rsidRPr="009B5E76">
        <w:rPr>
          <w:rFonts w:ascii="Times New Roman" w:hAnsi="Times New Roman" w:cs="Times New Roman"/>
          <w:sz w:val="24"/>
          <w:szCs w:val="24"/>
          <w:lang w:val="en-US"/>
        </w:rPr>
        <w:t xml:space="preserve"> Nagy, </w:t>
      </w:r>
      <w:proofErr w:type="spellStart"/>
      <w:r w:rsidRPr="009B5E76">
        <w:rPr>
          <w:rFonts w:ascii="Times New Roman" w:hAnsi="Times New Roman" w:cs="Times New Roman"/>
          <w:sz w:val="24"/>
          <w:szCs w:val="24"/>
          <w:lang w:val="en-US"/>
        </w:rPr>
        <w:t>Balázs</w:t>
      </w:r>
      <w:proofErr w:type="spellEnd"/>
      <w:r w:rsidRPr="009B5E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B5E76">
        <w:rPr>
          <w:rFonts w:ascii="Times New Roman" w:hAnsi="Times New Roman" w:cs="Times New Roman"/>
          <w:sz w:val="24"/>
          <w:szCs w:val="24"/>
          <w:lang w:val="en-US"/>
        </w:rPr>
        <w:t>Győrffy</w:t>
      </w:r>
      <w:proofErr w:type="spellEnd"/>
    </w:p>
    <w:p w:rsidR="00E645B0" w:rsidRPr="00460DBB" w:rsidRDefault="00E645B0" w:rsidP="00E645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0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2. </w:t>
      </w:r>
    </w:p>
    <w:p w:rsidR="0070333F" w:rsidRDefault="004E1B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60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</w:t>
      </w:r>
      <w:r w:rsidR="00E5241D">
        <w:rPr>
          <w:rFonts w:ascii="Times New Roman" w:hAnsi="Times New Roman" w:cs="Times New Roman"/>
          <w:b/>
          <w:sz w:val="24"/>
          <w:szCs w:val="24"/>
          <w:lang w:val="en-US"/>
        </w:rPr>
        <w:t>226</w:t>
      </w:r>
      <w:bookmarkStart w:id="0" w:name="_GoBack"/>
      <w:bookmarkEnd w:id="0"/>
      <w:r w:rsidR="009029A4" w:rsidRPr="00460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60DBB">
        <w:rPr>
          <w:rFonts w:ascii="Times New Roman" w:hAnsi="Times New Roman" w:cs="Times New Roman"/>
          <w:b/>
          <w:sz w:val="24"/>
          <w:szCs w:val="24"/>
          <w:lang w:val="en-US"/>
        </w:rPr>
        <w:t>biomarkers</w:t>
      </w:r>
      <w:r w:rsidR="00460DBB" w:rsidRPr="00460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ificant</w:t>
      </w:r>
      <w:r w:rsidRPr="00460D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two ethnic groups including </w:t>
      </w:r>
      <w:r w:rsidR="00460DBB" w:rsidRPr="00460DB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Cox proportional hazards regression</w:t>
      </w:r>
      <w:r w:rsidR="00460DBB" w:rsidRPr="00460DB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460DBB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460DBB">
        <w:rPr>
          <w:rFonts w:ascii="Times New Roman" w:hAnsi="Times New Roman" w:cs="Times New Roman"/>
          <w:b/>
          <w:sz w:val="24"/>
          <w:szCs w:val="24"/>
          <w:lang w:val="en-US"/>
        </w:rPr>
        <w:t>-values.</w:t>
      </w:r>
      <w:r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0DBB">
        <w:rPr>
          <w:rFonts w:ascii="Times New Roman" w:hAnsi="Times New Roman" w:cs="Times New Roman"/>
          <w:sz w:val="24"/>
          <w:szCs w:val="24"/>
          <w:lang w:val="en-US"/>
        </w:rPr>
        <w:t xml:space="preserve">Red: </w:t>
      </w:r>
      <w:r w:rsidRPr="00460DBB">
        <w:rPr>
          <w:rFonts w:ascii="Times New Roman" w:hAnsi="Times New Roman" w:cs="Times New Roman"/>
          <w:sz w:val="24"/>
          <w:szCs w:val="24"/>
          <w:lang w:val="en-US"/>
        </w:rPr>
        <w:t>8</w:t>
      </w:r>
      <w:r w:rsidR="00F638C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29A4"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biomarker candidates were shared among Asian and White/Caucasian </w:t>
      </w:r>
      <w:r w:rsidR="00460DBB">
        <w:rPr>
          <w:rFonts w:ascii="Times New Roman" w:hAnsi="Times New Roman" w:cs="Times New Roman"/>
          <w:sz w:val="24"/>
          <w:szCs w:val="24"/>
          <w:lang w:val="en-US"/>
        </w:rPr>
        <w:t>cohorts</w:t>
      </w:r>
      <w:r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. Biomarkers significant only in the Asian cohort </w:t>
      </w:r>
      <w:r w:rsidR="009029A4" w:rsidRPr="00460DBB">
        <w:rPr>
          <w:rFonts w:ascii="Times New Roman" w:hAnsi="Times New Roman" w:cs="Times New Roman"/>
          <w:sz w:val="24"/>
          <w:szCs w:val="24"/>
          <w:lang w:val="en-US"/>
        </w:rPr>
        <w:t>are labeled with green, and</w:t>
      </w:r>
      <w:r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 in the White/Caucasian cohort in blue.</w:t>
      </w:r>
      <w:r w:rsidR="009029A4"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029A4" w:rsidRPr="00460DB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9029A4" w:rsidRPr="00460DBB">
        <w:rPr>
          <w:rFonts w:ascii="Times New Roman" w:hAnsi="Times New Roman" w:cs="Times New Roman"/>
          <w:sz w:val="24"/>
          <w:szCs w:val="24"/>
          <w:lang w:val="en-US"/>
        </w:rPr>
        <w:t>-values</w:t>
      </w:r>
      <w:proofErr w:type="gramEnd"/>
      <w:r w:rsidR="009029A4" w:rsidRPr="00460DBB">
        <w:rPr>
          <w:rFonts w:ascii="Times New Roman" w:hAnsi="Times New Roman" w:cs="Times New Roman"/>
          <w:sz w:val="24"/>
          <w:szCs w:val="24"/>
          <w:lang w:val="en-US"/>
        </w:rPr>
        <w:t xml:space="preserve"> in black are not significant.</w:t>
      </w:r>
    </w:p>
    <w:tbl>
      <w:tblPr>
        <w:tblW w:w="58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1460"/>
        <w:gridCol w:w="1460"/>
      </w:tblGrid>
      <w:tr w:rsidR="00F638C3" w:rsidRPr="00F638C3" w:rsidTr="00F638C3">
        <w:trPr>
          <w:trHeight w:val="600"/>
        </w:trPr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Gene symbol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White cohort (</w:t>
            </w:r>
            <w:r w:rsidRPr="00F638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  <w:t>p</w:t>
            </w:r>
            <w:r w:rsidRPr="00F638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-value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Asian cohort (</w:t>
            </w:r>
            <w:r w:rsidRPr="00F638C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hu-HU"/>
              </w:rPr>
              <w:t>p</w:t>
            </w:r>
            <w:r w:rsidRPr="00F638C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-value)</w:t>
            </w:r>
          </w:p>
        </w:tc>
      </w:tr>
      <w:tr w:rsidR="00F638C3" w:rsidRPr="00F638C3" w:rsidTr="00F638C3">
        <w:trPr>
          <w:trHeight w:val="315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ABC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BCG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ACE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ACTA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CVR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DAM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ADH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1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DRB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5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  <w:t>AF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AFP </w:t>
            </w:r>
            <w:r w:rsidRPr="00BF1218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 xml:space="preserve">and </w:t>
            </w: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SPP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AGE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IM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JA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KAP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KT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LDH1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LDH1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LDH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4.2E-0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NGP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0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NP32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NPE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0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1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ANXA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APO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ARID1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RL6IP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TF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TOH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ATXN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AURK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09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BARX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lastRenderedPageBreak/>
              <w:t>BATF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BCL2L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BCL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BIRC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BIRC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1.9E-10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BLZ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BMP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9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BTG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BTG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BUB1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0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AD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ADM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AP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B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7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CBX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CN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6.3E-0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CN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07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R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CR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D1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 xml:space="preserve">CD151 </w:t>
            </w:r>
            <w:r w:rsidRPr="00BF1218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 xml:space="preserve">and </w:t>
            </w: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ME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D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D2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 xml:space="preserve">CD274 </w:t>
            </w:r>
            <w:r w:rsidRPr="00BF1218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 xml:space="preserve"> CXCL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D2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2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CD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DC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2.5E-0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DC25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6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CDC5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DC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DH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CDH1 </w:t>
            </w:r>
            <w:r w:rsidRPr="00BF1218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 VI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DK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CDK5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DKN1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CDKN1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CDKN1C </w:t>
            </w:r>
            <w:r w:rsidRPr="00BF1218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 RHO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9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DX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7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ENP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2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HI3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CISD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KAP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5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KS1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CKS1B </w:t>
            </w:r>
            <w:r w:rsidRPr="00BF1218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 CDKN1B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7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LDN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9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lastRenderedPageBreak/>
              <w:t>COL1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P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THR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5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CTT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CXCL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XCR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CYTH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DE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DEPD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DHX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DIXD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DK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6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DLX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3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DPYSL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DUOX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2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E2F3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2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C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EDIL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EFEM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EIF3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EIF4EB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LAV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ENAH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9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EP3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PAS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PCA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EPHA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EP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RBB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EYA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EZH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3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FAB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FAM83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2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FBLN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4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FERMT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FERM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7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FLT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FOXD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FOXF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FOXK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0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FOX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FOX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GABARAP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  <w:t>GABP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0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lastRenderedPageBreak/>
              <w:t>GADD45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GJ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GLI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GLTSC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GMN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GOL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GOLPH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GPC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GPRC5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HACE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HDGF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HIF1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HIF1A </w:t>
            </w:r>
            <w:r w:rsidRPr="00BF1218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 EPAS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HINT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HL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3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HMG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HMG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HOTAI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HOXB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HPS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HSPA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  <w:t>ICA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ID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ID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IGF2BP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3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IGFB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IKBK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IKZ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IL18R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IL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IL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6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IMP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ING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ING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INPP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IQGA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IQGAP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7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KA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KD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KIAA01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KIAA15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00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KIF18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KIF1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 xml:space="preserve">KISS1 </w:t>
            </w:r>
            <w:r w:rsidRPr="00BF1218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 xml:space="preserve">and </w:t>
            </w: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KISS1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KI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2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lastRenderedPageBreak/>
              <w:t>KRT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L1CA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LAR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lang w:eastAsia="hu-HU"/>
              </w:rPr>
              <w:t>LIN28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LOXL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LYVE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AC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MAD2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MAGED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AGED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AGI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4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AT1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MCA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MEL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EP1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ME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FN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KI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2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MP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6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MMP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MTO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NAT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NC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NDRG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NEDD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NEU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KD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KX2-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NNM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OD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NOTCH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NPAS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6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PRL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R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NUAK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ARK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DCD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DCD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DGFR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4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DK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DSS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9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EB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ECA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EM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lastRenderedPageBreak/>
              <w:t>PI4K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IWI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KM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0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LA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LAU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4</w:t>
            </w:r>
          </w:p>
        </w:tc>
      </w:tr>
      <w:tr w:rsidR="00F638C3" w:rsidRPr="00F638C3" w:rsidTr="00F638C3">
        <w:trPr>
          <w:trHeight w:val="6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 xml:space="preserve">PLAU, PLAUR, </w:t>
            </w:r>
            <w:r w:rsidRPr="00BF1218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and </w:t>
            </w: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 xml:space="preserve">SERPINE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LAUR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LCE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LK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00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NK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NLIPRP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OU5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REX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RKC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RKD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4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RMT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RO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RRX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TCH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TE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TGS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TK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PTOV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PTP4A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2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TTG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05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PVRL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PYGO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RASSF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RASSF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RCHY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REG3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REG3A </w:t>
            </w:r>
            <w:r w:rsidRPr="00BF1218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 xml:space="preserve">and </w:t>
            </w: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REG1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REL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RHO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RHO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RIPK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RO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ROR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RPS19B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RRA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RRM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RUNX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100A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AMSN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lastRenderedPageBreak/>
              <w:t>SEC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0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SERPINE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SFR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IRT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KP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LC22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8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LC2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SLC39A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9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SLC5A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LC7A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3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LC7A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SLC9A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MARCA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SMARC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OCS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7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OCS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OX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PC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2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SPHK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2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PIB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P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5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SPP1 </w:t>
            </w:r>
            <w:r w:rsidRPr="00BF1218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 ACTA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8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4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SSTR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  <w:t>SSTR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STARD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STAT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STAT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8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STMN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4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STMN1 </w:t>
            </w:r>
            <w:r w:rsidRPr="00BF1218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 xml:space="preserve"> SP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0003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SYF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SYK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TFAP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333333"/>
                <w:lang w:eastAsia="hu-HU"/>
              </w:rPr>
              <w:t>TGFB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THOC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9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HO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THY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2</w:t>
            </w:r>
          </w:p>
        </w:tc>
      </w:tr>
      <w:tr w:rsidR="00F638C3" w:rsidRPr="00F638C3" w:rsidTr="00F638C3">
        <w:trPr>
          <w:trHeight w:val="6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THY1, CD24, PROM1 </w:t>
            </w:r>
            <w:r w:rsidRPr="00BF1218">
              <w:rPr>
                <w:rFonts w:ascii="Times New Roman" w:eastAsia="Times New Roman" w:hAnsi="Times New Roman" w:cs="Times New Roman"/>
                <w:lang w:eastAsia="hu-HU"/>
              </w:rPr>
              <w:t>and</w:t>
            </w:r>
            <w:r w:rsidRPr="00BF1218">
              <w:rPr>
                <w:rFonts w:ascii="Times New Roman" w:eastAsia="Times New Roman" w:hAnsi="Times New Roman" w:cs="Times New Roman"/>
                <w:i/>
                <w:lang w:eastAsia="hu-HU"/>
              </w:rPr>
              <w:t xml:space="preserve"> ANPE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lang w:eastAsia="hu-HU"/>
              </w:rPr>
              <w:t>0.07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TJ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MSB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1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TNFRSF12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TNFSF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99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NFSF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7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NK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REM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3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lastRenderedPageBreak/>
              <w:t>TRIM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TRIM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T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2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WIST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TYM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3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 xml:space="preserve">UCA1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4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ULB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3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UTS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0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75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VDAC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36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VEGF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7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VIL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70C0"/>
                <w:lang w:eastAsia="hu-HU"/>
              </w:rPr>
              <w:t>VIM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70C0"/>
                <w:lang w:eastAsia="hu-HU"/>
              </w:rPr>
              <w:t>0.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7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WASF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0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WI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054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WNT5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8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FF0000"/>
                <w:lang w:eastAsia="hu-HU"/>
              </w:rPr>
              <w:t>WWP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FF0000"/>
                <w:lang w:eastAsia="hu-HU"/>
              </w:rPr>
              <w:t>0.04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XAF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0012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B050"/>
                <w:lang w:eastAsia="hu-HU"/>
              </w:rPr>
              <w:t>XPO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B05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B050"/>
                <w:lang w:eastAsia="hu-HU"/>
              </w:rPr>
              <w:t>0.021</w:t>
            </w:r>
          </w:p>
        </w:tc>
      </w:tr>
      <w:tr w:rsidR="00F638C3" w:rsidRPr="00F638C3" w:rsidTr="00F638C3">
        <w:trPr>
          <w:trHeight w:val="300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ZNF1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97</w:t>
            </w:r>
          </w:p>
        </w:tc>
      </w:tr>
      <w:tr w:rsidR="00F638C3" w:rsidRPr="00F638C3" w:rsidTr="00F638C3">
        <w:trPr>
          <w:trHeight w:val="315"/>
        </w:trPr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BF1218" w:rsidRDefault="00F638C3" w:rsidP="00F638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</w:pPr>
            <w:r w:rsidRPr="00BF1218">
              <w:rPr>
                <w:rFonts w:ascii="Times New Roman" w:eastAsia="Times New Roman" w:hAnsi="Times New Roman" w:cs="Times New Roman"/>
                <w:i/>
                <w:color w:val="000000"/>
                <w:lang w:eastAsia="hu-HU"/>
              </w:rPr>
              <w:t>ZYX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638C3" w:rsidRPr="00F638C3" w:rsidRDefault="00F638C3" w:rsidP="00F638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638C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1</w:t>
            </w:r>
          </w:p>
        </w:tc>
      </w:tr>
    </w:tbl>
    <w:p w:rsidR="00F638C3" w:rsidRPr="00460DBB" w:rsidRDefault="00F638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29A4" w:rsidRPr="00460DBB" w:rsidRDefault="009029A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29A4" w:rsidRPr="00460DBB" w:rsidRDefault="009029A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B25" w:rsidRPr="00460DBB" w:rsidRDefault="004E1B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B25" w:rsidRPr="00460DBB" w:rsidRDefault="004E1B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B25" w:rsidRPr="00460DBB" w:rsidRDefault="004E1B25">
      <w:pPr>
        <w:rPr>
          <w:lang w:val="en-US"/>
        </w:rPr>
      </w:pPr>
    </w:p>
    <w:sectPr w:rsidR="004E1B25" w:rsidRPr="00460D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B25"/>
    <w:rsid w:val="00460DBB"/>
    <w:rsid w:val="004E1B25"/>
    <w:rsid w:val="0070333F"/>
    <w:rsid w:val="009029A4"/>
    <w:rsid w:val="00911C2C"/>
    <w:rsid w:val="00AC1051"/>
    <w:rsid w:val="00B70DFF"/>
    <w:rsid w:val="00BF1218"/>
    <w:rsid w:val="00E5241D"/>
    <w:rsid w:val="00E645B0"/>
    <w:rsid w:val="00F63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55BD32-558C-4002-AF96-C88B9991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29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29A4"/>
    <w:rPr>
      <w:color w:val="954F72"/>
      <w:u w:val="single"/>
    </w:rPr>
  </w:style>
  <w:style w:type="paragraph" w:customStyle="1" w:styleId="font5">
    <w:name w:val="font5"/>
    <w:basedOn w:val="Normal"/>
    <w:rsid w:val="00902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lang w:eastAsia="hu-HU"/>
    </w:rPr>
  </w:style>
  <w:style w:type="paragraph" w:customStyle="1" w:styleId="font6">
    <w:name w:val="font6"/>
    <w:basedOn w:val="Normal"/>
    <w:rsid w:val="00902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lang w:eastAsia="hu-HU"/>
    </w:rPr>
  </w:style>
  <w:style w:type="paragraph" w:customStyle="1" w:styleId="xl66">
    <w:name w:val="xl66"/>
    <w:basedOn w:val="Normal"/>
    <w:rsid w:val="00902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67">
    <w:name w:val="xl67"/>
    <w:basedOn w:val="Normal"/>
    <w:rsid w:val="009029A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8">
    <w:name w:val="xl68"/>
    <w:basedOn w:val="Normal"/>
    <w:rsid w:val="009029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9">
    <w:name w:val="xl69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70">
    <w:name w:val="xl70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71">
    <w:name w:val="xl71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72">
    <w:name w:val="xl72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73">
    <w:name w:val="xl73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74">
    <w:name w:val="xl74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75">
    <w:name w:val="xl75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76">
    <w:name w:val="xl76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77">
    <w:name w:val="xl77"/>
    <w:basedOn w:val="Normal"/>
    <w:rsid w:val="009029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78">
    <w:name w:val="xl78"/>
    <w:basedOn w:val="Normal"/>
    <w:rsid w:val="009029A4"/>
    <w:pPr>
      <w:pBdr>
        <w:top w:val="single" w:sz="8" w:space="0" w:color="auto"/>
        <w:left w:val="single" w:sz="8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paragraph" w:customStyle="1" w:styleId="xl79">
    <w:name w:val="xl79"/>
    <w:basedOn w:val="Normal"/>
    <w:rsid w:val="009029A4"/>
    <w:pPr>
      <w:pBdr>
        <w:top w:val="single" w:sz="8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paragraph" w:customStyle="1" w:styleId="xl80">
    <w:name w:val="xl80"/>
    <w:basedOn w:val="Normal"/>
    <w:rsid w:val="009029A4"/>
    <w:pPr>
      <w:pBdr>
        <w:top w:val="single" w:sz="8" w:space="0" w:color="auto"/>
        <w:left w:val="single" w:sz="4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hu-HU"/>
    </w:rPr>
  </w:style>
  <w:style w:type="paragraph" w:customStyle="1" w:styleId="xl81">
    <w:name w:val="xl81"/>
    <w:basedOn w:val="Normal"/>
    <w:rsid w:val="009029A4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82">
    <w:name w:val="xl82"/>
    <w:basedOn w:val="Normal"/>
    <w:rsid w:val="009029A4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83">
    <w:name w:val="xl83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84">
    <w:name w:val="xl84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85">
    <w:name w:val="xl85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86">
    <w:name w:val="xl86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87">
    <w:name w:val="xl87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  <w:lang w:eastAsia="hu-HU"/>
    </w:rPr>
  </w:style>
  <w:style w:type="paragraph" w:customStyle="1" w:styleId="xl88">
    <w:name w:val="xl88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89">
    <w:name w:val="xl89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90">
    <w:name w:val="xl90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91">
    <w:name w:val="xl91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92">
    <w:name w:val="xl92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93">
    <w:name w:val="xl93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hu-HU"/>
    </w:rPr>
  </w:style>
  <w:style w:type="paragraph" w:customStyle="1" w:styleId="xl94">
    <w:name w:val="xl94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95">
    <w:name w:val="xl95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96">
    <w:name w:val="xl96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97">
    <w:name w:val="xl97"/>
    <w:basedOn w:val="Normal"/>
    <w:rsid w:val="009029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98">
    <w:name w:val="xl98"/>
    <w:basedOn w:val="Normal"/>
    <w:rsid w:val="009029A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99">
    <w:name w:val="xl99"/>
    <w:basedOn w:val="Normal"/>
    <w:rsid w:val="00902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100">
    <w:name w:val="xl100"/>
    <w:basedOn w:val="Normal"/>
    <w:rsid w:val="009029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hu-HU"/>
    </w:rPr>
  </w:style>
  <w:style w:type="paragraph" w:customStyle="1" w:styleId="xl101">
    <w:name w:val="xl101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102">
    <w:name w:val="xl102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103">
    <w:name w:val="xl103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104">
    <w:name w:val="xl104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105">
    <w:name w:val="xl105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75623"/>
      <w:sz w:val="24"/>
      <w:szCs w:val="24"/>
      <w:lang w:eastAsia="hu-HU"/>
    </w:rPr>
  </w:style>
  <w:style w:type="paragraph" w:customStyle="1" w:styleId="xl106">
    <w:name w:val="xl106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2060"/>
      <w:sz w:val="24"/>
      <w:szCs w:val="24"/>
      <w:lang w:eastAsia="hu-HU"/>
    </w:rPr>
  </w:style>
  <w:style w:type="paragraph" w:customStyle="1" w:styleId="xl107">
    <w:name w:val="xl107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2060"/>
      <w:sz w:val="24"/>
      <w:szCs w:val="24"/>
      <w:lang w:eastAsia="hu-HU"/>
    </w:rPr>
  </w:style>
  <w:style w:type="paragraph" w:customStyle="1" w:styleId="xl108">
    <w:name w:val="xl108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2060"/>
      <w:sz w:val="24"/>
      <w:szCs w:val="24"/>
      <w:lang w:eastAsia="hu-HU"/>
    </w:rPr>
  </w:style>
  <w:style w:type="paragraph" w:customStyle="1" w:styleId="xl109">
    <w:name w:val="xl109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110">
    <w:name w:val="xl110"/>
    <w:basedOn w:val="Normal"/>
    <w:rsid w:val="009029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normaltextrun">
    <w:name w:val="normaltextrun"/>
    <w:basedOn w:val="DefaultParagraphFont"/>
    <w:rsid w:val="00E645B0"/>
  </w:style>
  <w:style w:type="paragraph" w:customStyle="1" w:styleId="xl64">
    <w:name w:val="xl64"/>
    <w:basedOn w:val="Normal"/>
    <w:rsid w:val="00F63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65">
    <w:name w:val="xl65"/>
    <w:basedOn w:val="Normal"/>
    <w:rsid w:val="00F638C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111">
    <w:name w:val="xl111"/>
    <w:basedOn w:val="Normal"/>
    <w:rsid w:val="00F638C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112">
    <w:name w:val="xl112"/>
    <w:basedOn w:val="Normal"/>
    <w:rsid w:val="00F638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customStyle="1" w:styleId="xl113">
    <w:name w:val="xl113"/>
    <w:basedOn w:val="Normal"/>
    <w:rsid w:val="00F638C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2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4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7897A-A7A3-4FD8-911E-F2C7651B4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867</Words>
  <Characters>59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tupinszki Zsófia</dc:creator>
  <cp:keywords/>
  <dc:description/>
  <cp:lastModifiedBy>Sztupinszki Zsófia</cp:lastModifiedBy>
  <cp:revision>9</cp:revision>
  <dcterms:created xsi:type="dcterms:W3CDTF">2017-09-05T10:55:00Z</dcterms:created>
  <dcterms:modified xsi:type="dcterms:W3CDTF">2018-11-05T11:34:00Z</dcterms:modified>
</cp:coreProperties>
</file>